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5F0CD" w14:textId="77777777" w:rsidR="00D2784B" w:rsidRDefault="00D2784B" w:rsidP="00D2784B">
      <w:pPr>
        <w:rPr>
          <w:b/>
          <w:color w:val="000000" w:themeColor="text1"/>
          <w:sz w:val="21"/>
          <w:szCs w:val="21"/>
        </w:rPr>
      </w:pPr>
    </w:p>
    <w:p w14:paraId="2283CB9B" w14:textId="77777777" w:rsidR="00D2784B" w:rsidRPr="00893F17" w:rsidRDefault="00D2784B" w:rsidP="00D2784B">
      <w:pPr>
        <w:rPr>
          <w:b/>
          <w:bCs/>
          <w:color w:val="000000" w:themeColor="text1"/>
          <w:sz w:val="21"/>
          <w:szCs w:val="21"/>
        </w:rPr>
      </w:pPr>
      <w:r w:rsidRPr="00893F17">
        <w:rPr>
          <w:b/>
          <w:color w:val="000000" w:themeColor="text1"/>
          <w:sz w:val="21"/>
          <w:szCs w:val="21"/>
        </w:rPr>
        <w:t xml:space="preserve">Table 1: Details of </w:t>
      </w:r>
      <w:r w:rsidRPr="00893F17">
        <w:rPr>
          <w:b/>
          <w:bCs/>
          <w:color w:val="000000" w:themeColor="text1"/>
          <w:sz w:val="21"/>
          <w:szCs w:val="21"/>
        </w:rPr>
        <w:t>moderate-to-severe plaque psoriasis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2535"/>
        <w:gridCol w:w="2535"/>
      </w:tblGrid>
      <w:tr w:rsidR="00D2784B" w14:paraId="78FC73C3" w14:textId="77777777" w:rsidTr="00066834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3526B8B3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C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haracteristic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9887821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Healthy Control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（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N=40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375604E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soriasis Patients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（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N=40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）</w:t>
            </w:r>
          </w:p>
        </w:tc>
      </w:tr>
      <w:tr w:rsidR="00D2784B" w14:paraId="4B3D81C3" w14:textId="77777777" w:rsidTr="00066834">
        <w:tc>
          <w:tcPr>
            <w:tcW w:w="3220" w:type="dxa"/>
            <w:tcBorders>
              <w:top w:val="single" w:sz="4" w:space="0" w:color="auto"/>
            </w:tcBorders>
          </w:tcPr>
          <w:p w14:paraId="07F2018B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Age, years, mean(SD)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6A31F527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40.1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10.05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1996DA32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40.85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9.81  </w:t>
            </w:r>
          </w:p>
        </w:tc>
      </w:tr>
      <w:tr w:rsidR="00D2784B" w14:paraId="4F9BD613" w14:textId="77777777" w:rsidTr="00066834">
        <w:tc>
          <w:tcPr>
            <w:tcW w:w="3220" w:type="dxa"/>
          </w:tcPr>
          <w:p w14:paraId="11A7E844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Female sex, n(%)</w:t>
            </w:r>
          </w:p>
        </w:tc>
        <w:tc>
          <w:tcPr>
            <w:tcW w:w="2535" w:type="dxa"/>
          </w:tcPr>
          <w:p w14:paraId="718624AF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2535" w:type="dxa"/>
          </w:tcPr>
          <w:p w14:paraId="423A3F51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45</w:t>
            </w:r>
          </w:p>
        </w:tc>
      </w:tr>
      <w:tr w:rsidR="00D2784B" w14:paraId="5ADF5807" w14:textId="77777777" w:rsidTr="00066834">
        <w:tc>
          <w:tcPr>
            <w:tcW w:w="3220" w:type="dxa"/>
          </w:tcPr>
          <w:p w14:paraId="287073F7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Body mass index</w:t>
            </w:r>
          </w:p>
        </w:tc>
        <w:tc>
          <w:tcPr>
            <w:tcW w:w="2535" w:type="dxa"/>
          </w:tcPr>
          <w:p w14:paraId="7D1D9522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3.8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2.44</w:t>
            </w:r>
          </w:p>
        </w:tc>
        <w:tc>
          <w:tcPr>
            <w:tcW w:w="2535" w:type="dxa"/>
          </w:tcPr>
          <w:p w14:paraId="72EF2159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6.34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4.21</w:t>
            </w:r>
          </w:p>
        </w:tc>
      </w:tr>
      <w:tr w:rsidR="00D2784B" w14:paraId="49E26AE3" w14:textId="77777777" w:rsidTr="00066834">
        <w:tc>
          <w:tcPr>
            <w:tcW w:w="3220" w:type="dxa"/>
          </w:tcPr>
          <w:p w14:paraId="4540F8C2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Disease duration</w:t>
            </w:r>
            <w:r>
              <w:rPr>
                <w:bCs/>
                <w:color w:val="000000" w:themeColor="text1"/>
                <w:sz w:val="21"/>
                <w:szCs w:val="21"/>
              </w:rPr>
              <w:t>,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 xml:space="preserve"> years, mean(SD)</w:t>
            </w:r>
          </w:p>
        </w:tc>
        <w:tc>
          <w:tcPr>
            <w:tcW w:w="2535" w:type="dxa"/>
          </w:tcPr>
          <w:p w14:paraId="6893F9C0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535" w:type="dxa"/>
          </w:tcPr>
          <w:p w14:paraId="0FE11B56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6.63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9.21</w:t>
            </w:r>
          </w:p>
        </w:tc>
      </w:tr>
      <w:tr w:rsidR="00D2784B" w14:paraId="25706E61" w14:textId="77777777" w:rsidTr="00066834">
        <w:tc>
          <w:tcPr>
            <w:tcW w:w="3220" w:type="dxa"/>
          </w:tcPr>
          <w:p w14:paraId="0E2B6C98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ASI score, mean (SD)</w:t>
            </w:r>
          </w:p>
        </w:tc>
        <w:tc>
          <w:tcPr>
            <w:tcW w:w="2535" w:type="dxa"/>
          </w:tcPr>
          <w:p w14:paraId="32F1CCCD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535" w:type="dxa"/>
          </w:tcPr>
          <w:p w14:paraId="014A9630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8.88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7.63</w:t>
            </w:r>
          </w:p>
        </w:tc>
      </w:tr>
      <w:tr w:rsidR="00D2784B" w14:paraId="4078FB7A" w14:textId="77777777" w:rsidTr="00066834">
        <w:tc>
          <w:tcPr>
            <w:tcW w:w="3220" w:type="dxa"/>
          </w:tcPr>
          <w:p w14:paraId="654748E4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GA score, mean (SD)</w:t>
            </w:r>
          </w:p>
        </w:tc>
        <w:tc>
          <w:tcPr>
            <w:tcW w:w="2535" w:type="dxa"/>
          </w:tcPr>
          <w:p w14:paraId="7AC44D5F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535" w:type="dxa"/>
          </w:tcPr>
          <w:p w14:paraId="57D9254E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25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0.43</w:t>
            </w:r>
          </w:p>
        </w:tc>
      </w:tr>
      <w:tr w:rsidR="00D2784B" w14:paraId="3ECEB6C8" w14:textId="77777777" w:rsidTr="00066834">
        <w:tc>
          <w:tcPr>
            <w:tcW w:w="3220" w:type="dxa"/>
          </w:tcPr>
          <w:p w14:paraId="7C543E80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BSA(%) , mean (SD)</w:t>
            </w:r>
          </w:p>
        </w:tc>
        <w:tc>
          <w:tcPr>
            <w:tcW w:w="2535" w:type="dxa"/>
          </w:tcPr>
          <w:p w14:paraId="46EEA3C5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535" w:type="dxa"/>
          </w:tcPr>
          <w:p w14:paraId="4C0D8C5D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39.53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5.59</w:t>
            </w:r>
          </w:p>
        </w:tc>
      </w:tr>
      <w:tr w:rsidR="00D2784B" w14:paraId="7D8D8DD2" w14:textId="77777777" w:rsidTr="00066834">
        <w:tc>
          <w:tcPr>
            <w:tcW w:w="3220" w:type="dxa"/>
          </w:tcPr>
          <w:p w14:paraId="1B46FF2F" w14:textId="77777777" w:rsidR="00D2784B" w:rsidRPr="006A2D3D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DLQI score, mean (SD)</w:t>
            </w:r>
          </w:p>
        </w:tc>
        <w:tc>
          <w:tcPr>
            <w:tcW w:w="2535" w:type="dxa"/>
          </w:tcPr>
          <w:p w14:paraId="0DB87077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535" w:type="dxa"/>
          </w:tcPr>
          <w:p w14:paraId="77BF3628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1.86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7.17</w:t>
            </w:r>
          </w:p>
        </w:tc>
      </w:tr>
    </w:tbl>
    <w:p w14:paraId="3A86A3B5" w14:textId="77777777" w:rsidR="00D2784B" w:rsidRDefault="00D2784B" w:rsidP="00D2784B">
      <w:pPr>
        <w:rPr>
          <w:b/>
          <w:color w:val="000000" w:themeColor="text1"/>
        </w:rPr>
      </w:pPr>
    </w:p>
    <w:p w14:paraId="5A431851" w14:textId="77777777" w:rsidR="00D2784B" w:rsidRDefault="00D2784B" w:rsidP="00D2784B">
      <w:pPr>
        <w:rPr>
          <w:b/>
          <w:color w:val="000000" w:themeColor="text1"/>
        </w:rPr>
      </w:pPr>
    </w:p>
    <w:p w14:paraId="5B08B2CA" w14:textId="77777777" w:rsidR="00D2784B" w:rsidRDefault="00D2784B" w:rsidP="00D2784B">
      <w:pPr>
        <w:rPr>
          <w:b/>
          <w:color w:val="000000" w:themeColor="text1"/>
        </w:rPr>
      </w:pPr>
      <w:r w:rsidRPr="00893F17">
        <w:rPr>
          <w:b/>
          <w:color w:val="000000" w:themeColor="text1"/>
          <w:sz w:val="21"/>
          <w:szCs w:val="21"/>
        </w:rPr>
        <w:t xml:space="preserve">Table </w:t>
      </w:r>
      <w:r>
        <w:rPr>
          <w:b/>
          <w:color w:val="000000" w:themeColor="text1"/>
          <w:sz w:val="21"/>
          <w:szCs w:val="21"/>
        </w:rPr>
        <w:t>2</w:t>
      </w:r>
      <w:r w:rsidRPr="00893F17">
        <w:rPr>
          <w:b/>
          <w:color w:val="000000" w:themeColor="text1"/>
          <w:sz w:val="21"/>
          <w:szCs w:val="21"/>
        </w:rPr>
        <w:t xml:space="preserve">: Details of </w:t>
      </w:r>
      <w:r w:rsidRPr="00893F17">
        <w:rPr>
          <w:b/>
          <w:bCs/>
          <w:color w:val="000000" w:themeColor="text1"/>
          <w:sz w:val="21"/>
          <w:szCs w:val="21"/>
        </w:rPr>
        <w:t>moderate-to-severe plaque psoriasis patients</w:t>
      </w:r>
      <w:r>
        <w:rPr>
          <w:b/>
          <w:bCs/>
          <w:color w:val="000000" w:themeColor="text1"/>
          <w:sz w:val="21"/>
          <w:szCs w:val="21"/>
        </w:rPr>
        <w:t xml:space="preserve"> treated with </w:t>
      </w:r>
      <w:proofErr w:type="spellStart"/>
      <w:r>
        <w:rPr>
          <w:b/>
          <w:bCs/>
          <w:color w:val="000000" w:themeColor="text1"/>
          <w:sz w:val="21"/>
          <w:szCs w:val="21"/>
        </w:rPr>
        <w:t>secukinumab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2535"/>
        <w:gridCol w:w="2535"/>
      </w:tblGrid>
      <w:tr w:rsidR="00D2784B" w14:paraId="4322E409" w14:textId="77777777" w:rsidTr="00066834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77BFE7A4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atient characteristic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8266CE0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Baseline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（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N=</w:t>
            </w:r>
            <w:r>
              <w:rPr>
                <w:bCs/>
                <w:color w:val="000000" w:themeColor="text1"/>
                <w:sz w:val="21"/>
                <w:szCs w:val="21"/>
              </w:rPr>
              <w:t>15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52B8F3D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Week 12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（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>N=</w:t>
            </w:r>
            <w:r>
              <w:rPr>
                <w:bCs/>
                <w:color w:val="000000" w:themeColor="text1"/>
                <w:sz w:val="21"/>
                <w:szCs w:val="21"/>
              </w:rPr>
              <w:t>15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）</w:t>
            </w:r>
          </w:p>
        </w:tc>
      </w:tr>
      <w:tr w:rsidR="009223EB" w14:paraId="242084DD" w14:textId="77777777" w:rsidTr="00066834">
        <w:tc>
          <w:tcPr>
            <w:tcW w:w="3220" w:type="dxa"/>
            <w:tcBorders>
              <w:top w:val="single" w:sz="4" w:space="0" w:color="auto"/>
            </w:tcBorders>
          </w:tcPr>
          <w:p w14:paraId="2C93150C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Age, years, mean(SD)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219B36CB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36.53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12.08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5A91BD85" w14:textId="2292BADD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36.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76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12.08</w:t>
            </w:r>
          </w:p>
        </w:tc>
      </w:tr>
      <w:tr w:rsidR="00D2784B" w14:paraId="74950A66" w14:textId="77777777" w:rsidTr="00066834">
        <w:tc>
          <w:tcPr>
            <w:tcW w:w="3220" w:type="dxa"/>
          </w:tcPr>
          <w:p w14:paraId="0E95DB32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Female sex, n(%)</w:t>
            </w:r>
          </w:p>
        </w:tc>
        <w:tc>
          <w:tcPr>
            <w:tcW w:w="2535" w:type="dxa"/>
          </w:tcPr>
          <w:p w14:paraId="2606B687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6.7%</w:t>
            </w:r>
          </w:p>
        </w:tc>
        <w:tc>
          <w:tcPr>
            <w:tcW w:w="2535" w:type="dxa"/>
          </w:tcPr>
          <w:p w14:paraId="6A9516B5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6.7%</w:t>
            </w:r>
          </w:p>
        </w:tc>
      </w:tr>
      <w:tr w:rsidR="009223EB" w14:paraId="2A8A2D4D" w14:textId="77777777" w:rsidTr="00066834">
        <w:tc>
          <w:tcPr>
            <w:tcW w:w="3220" w:type="dxa"/>
          </w:tcPr>
          <w:p w14:paraId="14BCD36F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Body mass index</w:t>
            </w:r>
          </w:p>
        </w:tc>
        <w:tc>
          <w:tcPr>
            <w:tcW w:w="2535" w:type="dxa"/>
          </w:tcPr>
          <w:p w14:paraId="2B07FDDA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3.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4.59</w:t>
            </w:r>
          </w:p>
        </w:tc>
        <w:tc>
          <w:tcPr>
            <w:tcW w:w="2535" w:type="dxa"/>
          </w:tcPr>
          <w:p w14:paraId="6CA25455" w14:textId="3F24B066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3.18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4.18</w:t>
            </w:r>
          </w:p>
        </w:tc>
      </w:tr>
      <w:tr w:rsidR="009223EB" w14:paraId="4DF11AA1" w14:textId="77777777" w:rsidTr="00066834">
        <w:tc>
          <w:tcPr>
            <w:tcW w:w="3220" w:type="dxa"/>
          </w:tcPr>
          <w:p w14:paraId="11F8B685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Disease duration</w:t>
            </w:r>
            <w:r>
              <w:rPr>
                <w:bCs/>
                <w:color w:val="000000" w:themeColor="text1"/>
                <w:sz w:val="21"/>
                <w:szCs w:val="21"/>
              </w:rPr>
              <w:t>,</w:t>
            </w:r>
            <w:r w:rsidRPr="006A2D3D">
              <w:rPr>
                <w:bCs/>
                <w:color w:val="000000" w:themeColor="text1"/>
                <w:sz w:val="21"/>
                <w:szCs w:val="21"/>
              </w:rPr>
              <w:t xml:space="preserve"> years, mean(SD)</w:t>
            </w:r>
          </w:p>
        </w:tc>
        <w:tc>
          <w:tcPr>
            <w:tcW w:w="2535" w:type="dxa"/>
          </w:tcPr>
          <w:p w14:paraId="0D7ED41A" w14:textId="77777777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2.73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5.52</w:t>
            </w:r>
          </w:p>
        </w:tc>
        <w:tc>
          <w:tcPr>
            <w:tcW w:w="2535" w:type="dxa"/>
          </w:tcPr>
          <w:p w14:paraId="559B9D5F" w14:textId="1D28B63C" w:rsidR="009223EB" w:rsidRDefault="009223E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2.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96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5.52</w:t>
            </w:r>
          </w:p>
        </w:tc>
      </w:tr>
      <w:tr w:rsidR="00D2784B" w14:paraId="2C771CEE" w14:textId="77777777" w:rsidTr="00066834">
        <w:tc>
          <w:tcPr>
            <w:tcW w:w="3220" w:type="dxa"/>
          </w:tcPr>
          <w:p w14:paraId="35977984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ASI score, mean (SD)</w:t>
            </w:r>
          </w:p>
        </w:tc>
        <w:tc>
          <w:tcPr>
            <w:tcW w:w="2535" w:type="dxa"/>
          </w:tcPr>
          <w:p w14:paraId="0F1D8D6E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8.81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9.78</w:t>
            </w:r>
          </w:p>
        </w:tc>
        <w:tc>
          <w:tcPr>
            <w:tcW w:w="2535" w:type="dxa"/>
          </w:tcPr>
          <w:p w14:paraId="7BC76B95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.82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0.71</w:t>
            </w:r>
          </w:p>
        </w:tc>
      </w:tr>
      <w:tr w:rsidR="00D2784B" w14:paraId="32969E81" w14:textId="77777777" w:rsidTr="00066834">
        <w:tc>
          <w:tcPr>
            <w:tcW w:w="3220" w:type="dxa"/>
          </w:tcPr>
          <w:p w14:paraId="709D9C37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PGA score, mean (SD)</w:t>
            </w:r>
          </w:p>
        </w:tc>
        <w:tc>
          <w:tcPr>
            <w:tcW w:w="2535" w:type="dxa"/>
          </w:tcPr>
          <w:p w14:paraId="697EEE4D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2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2535" w:type="dxa"/>
          </w:tcPr>
          <w:p w14:paraId="4588F7C8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0.6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0.47</w:t>
            </w:r>
          </w:p>
        </w:tc>
      </w:tr>
      <w:tr w:rsidR="00D2784B" w14:paraId="382AE525" w14:textId="77777777" w:rsidTr="00066834">
        <w:tc>
          <w:tcPr>
            <w:tcW w:w="3220" w:type="dxa"/>
          </w:tcPr>
          <w:p w14:paraId="574B9573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BSA(%) , mean (SD)</w:t>
            </w:r>
          </w:p>
        </w:tc>
        <w:tc>
          <w:tcPr>
            <w:tcW w:w="2535" w:type="dxa"/>
          </w:tcPr>
          <w:p w14:paraId="09B14DC6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33.6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26.19</w:t>
            </w:r>
          </w:p>
        </w:tc>
        <w:tc>
          <w:tcPr>
            <w:tcW w:w="2535" w:type="dxa"/>
          </w:tcPr>
          <w:p w14:paraId="7201551B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2.4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2.3</w:t>
            </w:r>
          </w:p>
        </w:tc>
      </w:tr>
      <w:tr w:rsidR="00D2784B" w14:paraId="793C4DCE" w14:textId="77777777" w:rsidTr="00066834">
        <w:tc>
          <w:tcPr>
            <w:tcW w:w="3220" w:type="dxa"/>
          </w:tcPr>
          <w:p w14:paraId="60A58B7D" w14:textId="77777777" w:rsidR="00D2784B" w:rsidRPr="006A2D3D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A2D3D">
              <w:rPr>
                <w:bCs/>
                <w:color w:val="000000" w:themeColor="text1"/>
                <w:sz w:val="21"/>
                <w:szCs w:val="21"/>
              </w:rPr>
              <w:t>DLQI score, mean (SD)</w:t>
            </w:r>
          </w:p>
        </w:tc>
        <w:tc>
          <w:tcPr>
            <w:tcW w:w="2535" w:type="dxa"/>
          </w:tcPr>
          <w:p w14:paraId="49E52C73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4.27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bCs/>
                <w:color w:val="000000" w:themeColor="text1"/>
                <w:sz w:val="21"/>
                <w:szCs w:val="21"/>
              </w:rPr>
              <w:t>5.57</w:t>
            </w:r>
          </w:p>
        </w:tc>
        <w:tc>
          <w:tcPr>
            <w:tcW w:w="2535" w:type="dxa"/>
          </w:tcPr>
          <w:p w14:paraId="77E72326" w14:textId="77777777" w:rsidR="00D2784B" w:rsidRDefault="00D2784B" w:rsidP="00066834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2.93</w:t>
            </w:r>
            <w:r w:rsidRPr="00B36BC6">
              <w:rPr>
                <w:rFonts w:hint="eastAsia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3.49</w:t>
            </w:r>
          </w:p>
        </w:tc>
      </w:tr>
    </w:tbl>
    <w:p w14:paraId="1981D259" w14:textId="77777777" w:rsidR="00D2784B" w:rsidRDefault="00D2784B" w:rsidP="00D2784B">
      <w:pPr>
        <w:rPr>
          <w:b/>
          <w:color w:val="000000" w:themeColor="text1"/>
        </w:rPr>
      </w:pPr>
      <w:bookmarkStart w:id="0" w:name="_GoBack"/>
      <w:bookmarkEnd w:id="0"/>
    </w:p>
    <w:p w14:paraId="246F5336" w14:textId="77777777" w:rsidR="00D2784B" w:rsidRDefault="00D2784B" w:rsidP="00D2784B">
      <w:pPr>
        <w:rPr>
          <w:b/>
          <w:color w:val="000000" w:themeColor="text1"/>
        </w:rPr>
      </w:pPr>
    </w:p>
    <w:p w14:paraId="3D339AF6" w14:textId="2BA7A0F0" w:rsidR="001A4F3C" w:rsidRDefault="001A4F3C" w:rsidP="0007572B"/>
    <w:sectPr w:rsidR="001A4F3C" w:rsidSect="00546BC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3A7"/>
    <w:rsid w:val="000016E1"/>
    <w:rsid w:val="00001D85"/>
    <w:rsid w:val="00002E0F"/>
    <w:rsid w:val="000041B1"/>
    <w:rsid w:val="000061F3"/>
    <w:rsid w:val="00012F84"/>
    <w:rsid w:val="0001397C"/>
    <w:rsid w:val="00020FB8"/>
    <w:rsid w:val="0002353A"/>
    <w:rsid w:val="000235A0"/>
    <w:rsid w:val="00023D88"/>
    <w:rsid w:val="00024151"/>
    <w:rsid w:val="00025ACC"/>
    <w:rsid w:val="00030C83"/>
    <w:rsid w:val="00034561"/>
    <w:rsid w:val="00035354"/>
    <w:rsid w:val="00042AAA"/>
    <w:rsid w:val="00042B50"/>
    <w:rsid w:val="0004626D"/>
    <w:rsid w:val="00046B11"/>
    <w:rsid w:val="00046D11"/>
    <w:rsid w:val="00051454"/>
    <w:rsid w:val="00054A06"/>
    <w:rsid w:val="000564EA"/>
    <w:rsid w:val="00056BFE"/>
    <w:rsid w:val="0006105C"/>
    <w:rsid w:val="00065973"/>
    <w:rsid w:val="00071578"/>
    <w:rsid w:val="00074FA9"/>
    <w:rsid w:val="0007572B"/>
    <w:rsid w:val="00075EC4"/>
    <w:rsid w:val="00083A0E"/>
    <w:rsid w:val="000866CE"/>
    <w:rsid w:val="0008773B"/>
    <w:rsid w:val="000A3D24"/>
    <w:rsid w:val="000A76A0"/>
    <w:rsid w:val="000B386E"/>
    <w:rsid w:val="000B5A34"/>
    <w:rsid w:val="000B5AC4"/>
    <w:rsid w:val="000C26E7"/>
    <w:rsid w:val="000D0815"/>
    <w:rsid w:val="000D1C5E"/>
    <w:rsid w:val="000D7918"/>
    <w:rsid w:val="000E0356"/>
    <w:rsid w:val="000F0AB6"/>
    <w:rsid w:val="000F144D"/>
    <w:rsid w:val="001034C6"/>
    <w:rsid w:val="00106DC4"/>
    <w:rsid w:val="00112661"/>
    <w:rsid w:val="0013083D"/>
    <w:rsid w:val="00133E86"/>
    <w:rsid w:val="001377DC"/>
    <w:rsid w:val="00142599"/>
    <w:rsid w:val="00143FF7"/>
    <w:rsid w:val="00145E91"/>
    <w:rsid w:val="00147168"/>
    <w:rsid w:val="0014754B"/>
    <w:rsid w:val="00147E81"/>
    <w:rsid w:val="001504E4"/>
    <w:rsid w:val="001507B6"/>
    <w:rsid w:val="00156F1C"/>
    <w:rsid w:val="00157B16"/>
    <w:rsid w:val="00160AE1"/>
    <w:rsid w:val="0016312F"/>
    <w:rsid w:val="00163CD0"/>
    <w:rsid w:val="0017306D"/>
    <w:rsid w:val="00173345"/>
    <w:rsid w:val="00180A44"/>
    <w:rsid w:val="00181E28"/>
    <w:rsid w:val="001833D9"/>
    <w:rsid w:val="00185257"/>
    <w:rsid w:val="001947C6"/>
    <w:rsid w:val="0019549A"/>
    <w:rsid w:val="001A006B"/>
    <w:rsid w:val="001A29C4"/>
    <w:rsid w:val="001A2C25"/>
    <w:rsid w:val="001A4374"/>
    <w:rsid w:val="001A4F3C"/>
    <w:rsid w:val="001B7EB5"/>
    <w:rsid w:val="001C06E0"/>
    <w:rsid w:val="001C3A40"/>
    <w:rsid w:val="001C73B7"/>
    <w:rsid w:val="001C7CB3"/>
    <w:rsid w:val="001D28FE"/>
    <w:rsid w:val="001D36E6"/>
    <w:rsid w:val="001D493B"/>
    <w:rsid w:val="001D63F8"/>
    <w:rsid w:val="001E0652"/>
    <w:rsid w:val="001E2C73"/>
    <w:rsid w:val="001E34A9"/>
    <w:rsid w:val="001E74D2"/>
    <w:rsid w:val="001F5897"/>
    <w:rsid w:val="00202949"/>
    <w:rsid w:val="002033B0"/>
    <w:rsid w:val="002066FF"/>
    <w:rsid w:val="00211765"/>
    <w:rsid w:val="002121E7"/>
    <w:rsid w:val="00216B2A"/>
    <w:rsid w:val="002226E0"/>
    <w:rsid w:val="00223B36"/>
    <w:rsid w:val="00224C33"/>
    <w:rsid w:val="00234178"/>
    <w:rsid w:val="002350B6"/>
    <w:rsid w:val="002369B2"/>
    <w:rsid w:val="00237CA6"/>
    <w:rsid w:val="00242227"/>
    <w:rsid w:val="002518DD"/>
    <w:rsid w:val="00251AA1"/>
    <w:rsid w:val="00252766"/>
    <w:rsid w:val="00257EAA"/>
    <w:rsid w:val="002606C0"/>
    <w:rsid w:val="00261676"/>
    <w:rsid w:val="00261CBB"/>
    <w:rsid w:val="00263822"/>
    <w:rsid w:val="002639DC"/>
    <w:rsid w:val="0026431E"/>
    <w:rsid w:val="002672CD"/>
    <w:rsid w:val="00282856"/>
    <w:rsid w:val="00283D79"/>
    <w:rsid w:val="00286A3D"/>
    <w:rsid w:val="00295D29"/>
    <w:rsid w:val="00297929"/>
    <w:rsid w:val="002A071C"/>
    <w:rsid w:val="002A7787"/>
    <w:rsid w:val="002B2820"/>
    <w:rsid w:val="002B4778"/>
    <w:rsid w:val="002D23AC"/>
    <w:rsid w:val="002D3C8C"/>
    <w:rsid w:val="002E75A0"/>
    <w:rsid w:val="002F33D9"/>
    <w:rsid w:val="002F413C"/>
    <w:rsid w:val="00300CDE"/>
    <w:rsid w:val="00301C93"/>
    <w:rsid w:val="0030323A"/>
    <w:rsid w:val="00313D9F"/>
    <w:rsid w:val="003146DC"/>
    <w:rsid w:val="00316065"/>
    <w:rsid w:val="00330C48"/>
    <w:rsid w:val="00332D1E"/>
    <w:rsid w:val="00333E02"/>
    <w:rsid w:val="00342464"/>
    <w:rsid w:val="0035038B"/>
    <w:rsid w:val="003553BA"/>
    <w:rsid w:val="0036118E"/>
    <w:rsid w:val="00365011"/>
    <w:rsid w:val="00366233"/>
    <w:rsid w:val="00373F42"/>
    <w:rsid w:val="00374C9A"/>
    <w:rsid w:val="0037716C"/>
    <w:rsid w:val="00377AD1"/>
    <w:rsid w:val="00382647"/>
    <w:rsid w:val="0038617B"/>
    <w:rsid w:val="0039453E"/>
    <w:rsid w:val="00396E9B"/>
    <w:rsid w:val="0039785E"/>
    <w:rsid w:val="003A1EF0"/>
    <w:rsid w:val="003A3022"/>
    <w:rsid w:val="003B3DCA"/>
    <w:rsid w:val="003B6C37"/>
    <w:rsid w:val="003C13C9"/>
    <w:rsid w:val="003C2E88"/>
    <w:rsid w:val="003C3B3F"/>
    <w:rsid w:val="003D7642"/>
    <w:rsid w:val="003E09B1"/>
    <w:rsid w:val="003E37F5"/>
    <w:rsid w:val="003E42DB"/>
    <w:rsid w:val="003E5094"/>
    <w:rsid w:val="003F003C"/>
    <w:rsid w:val="00402AFD"/>
    <w:rsid w:val="00403BDC"/>
    <w:rsid w:val="0040667F"/>
    <w:rsid w:val="00413C76"/>
    <w:rsid w:val="004223C2"/>
    <w:rsid w:val="00422AD7"/>
    <w:rsid w:val="00422C11"/>
    <w:rsid w:val="00424162"/>
    <w:rsid w:val="00427D90"/>
    <w:rsid w:val="0043205E"/>
    <w:rsid w:val="00440DB1"/>
    <w:rsid w:val="004470B0"/>
    <w:rsid w:val="004513D2"/>
    <w:rsid w:val="00454FCA"/>
    <w:rsid w:val="00460499"/>
    <w:rsid w:val="00462E93"/>
    <w:rsid w:val="004744E3"/>
    <w:rsid w:val="00474A4D"/>
    <w:rsid w:val="00476DE2"/>
    <w:rsid w:val="004776BC"/>
    <w:rsid w:val="00482B75"/>
    <w:rsid w:val="00484565"/>
    <w:rsid w:val="00486537"/>
    <w:rsid w:val="00486FB0"/>
    <w:rsid w:val="00491CB8"/>
    <w:rsid w:val="00493A79"/>
    <w:rsid w:val="004961C3"/>
    <w:rsid w:val="004B0123"/>
    <w:rsid w:val="004B331F"/>
    <w:rsid w:val="004B5100"/>
    <w:rsid w:val="004B5179"/>
    <w:rsid w:val="004B7D4A"/>
    <w:rsid w:val="004C0A83"/>
    <w:rsid w:val="004D0DB4"/>
    <w:rsid w:val="004D14E5"/>
    <w:rsid w:val="004D5CD8"/>
    <w:rsid w:val="004D76FB"/>
    <w:rsid w:val="004E5878"/>
    <w:rsid w:val="004E663A"/>
    <w:rsid w:val="004E70A0"/>
    <w:rsid w:val="004E74F8"/>
    <w:rsid w:val="004F0E25"/>
    <w:rsid w:val="004F1569"/>
    <w:rsid w:val="004F18E8"/>
    <w:rsid w:val="004F1FEE"/>
    <w:rsid w:val="004F46D5"/>
    <w:rsid w:val="00500AF1"/>
    <w:rsid w:val="0050253C"/>
    <w:rsid w:val="00510A8F"/>
    <w:rsid w:val="00513DC1"/>
    <w:rsid w:val="00516E56"/>
    <w:rsid w:val="00520183"/>
    <w:rsid w:val="005213CB"/>
    <w:rsid w:val="00522F0E"/>
    <w:rsid w:val="00531952"/>
    <w:rsid w:val="00532B90"/>
    <w:rsid w:val="005359DD"/>
    <w:rsid w:val="005365A8"/>
    <w:rsid w:val="005432A2"/>
    <w:rsid w:val="00543759"/>
    <w:rsid w:val="00546BC1"/>
    <w:rsid w:val="005566AA"/>
    <w:rsid w:val="00556E21"/>
    <w:rsid w:val="00563C11"/>
    <w:rsid w:val="00565B15"/>
    <w:rsid w:val="00565CF4"/>
    <w:rsid w:val="00566E68"/>
    <w:rsid w:val="00573413"/>
    <w:rsid w:val="00574C0F"/>
    <w:rsid w:val="00575488"/>
    <w:rsid w:val="00592345"/>
    <w:rsid w:val="00593558"/>
    <w:rsid w:val="005A5CBE"/>
    <w:rsid w:val="005B0050"/>
    <w:rsid w:val="005B3C41"/>
    <w:rsid w:val="005C1304"/>
    <w:rsid w:val="005C1A91"/>
    <w:rsid w:val="005D1233"/>
    <w:rsid w:val="005D2859"/>
    <w:rsid w:val="005D2AC2"/>
    <w:rsid w:val="005D4E4E"/>
    <w:rsid w:val="005D7472"/>
    <w:rsid w:val="005D78B7"/>
    <w:rsid w:val="005E55D9"/>
    <w:rsid w:val="005F11EE"/>
    <w:rsid w:val="005F3230"/>
    <w:rsid w:val="005F7608"/>
    <w:rsid w:val="00600181"/>
    <w:rsid w:val="00602671"/>
    <w:rsid w:val="00602D30"/>
    <w:rsid w:val="00603BB7"/>
    <w:rsid w:val="00604F6A"/>
    <w:rsid w:val="00612054"/>
    <w:rsid w:val="00612E05"/>
    <w:rsid w:val="00616D68"/>
    <w:rsid w:val="00627BAD"/>
    <w:rsid w:val="00627BD9"/>
    <w:rsid w:val="00637146"/>
    <w:rsid w:val="00640A89"/>
    <w:rsid w:val="00646419"/>
    <w:rsid w:val="00654905"/>
    <w:rsid w:val="00660393"/>
    <w:rsid w:val="00663E33"/>
    <w:rsid w:val="006643A0"/>
    <w:rsid w:val="00665947"/>
    <w:rsid w:val="00665CA1"/>
    <w:rsid w:val="00670203"/>
    <w:rsid w:val="0067319A"/>
    <w:rsid w:val="006803DB"/>
    <w:rsid w:val="00685EAD"/>
    <w:rsid w:val="0068765C"/>
    <w:rsid w:val="006A1949"/>
    <w:rsid w:val="006A1E1D"/>
    <w:rsid w:val="006B049E"/>
    <w:rsid w:val="006B130F"/>
    <w:rsid w:val="006B5C01"/>
    <w:rsid w:val="006B728C"/>
    <w:rsid w:val="006C77B6"/>
    <w:rsid w:val="006D04F9"/>
    <w:rsid w:val="006D7755"/>
    <w:rsid w:val="006E27E5"/>
    <w:rsid w:val="006F073A"/>
    <w:rsid w:val="0070053C"/>
    <w:rsid w:val="00712056"/>
    <w:rsid w:val="00712961"/>
    <w:rsid w:val="00713B43"/>
    <w:rsid w:val="007148ED"/>
    <w:rsid w:val="00717EE3"/>
    <w:rsid w:val="00721FA6"/>
    <w:rsid w:val="007271B8"/>
    <w:rsid w:val="00730475"/>
    <w:rsid w:val="0073315E"/>
    <w:rsid w:val="00733CE7"/>
    <w:rsid w:val="00742334"/>
    <w:rsid w:val="00742470"/>
    <w:rsid w:val="00747E83"/>
    <w:rsid w:val="00751E03"/>
    <w:rsid w:val="007535CA"/>
    <w:rsid w:val="00753D1B"/>
    <w:rsid w:val="007626C9"/>
    <w:rsid w:val="007646E6"/>
    <w:rsid w:val="0077532A"/>
    <w:rsid w:val="007764D6"/>
    <w:rsid w:val="00787836"/>
    <w:rsid w:val="00791C8B"/>
    <w:rsid w:val="007B023D"/>
    <w:rsid w:val="007B2946"/>
    <w:rsid w:val="007B3628"/>
    <w:rsid w:val="007B3858"/>
    <w:rsid w:val="007B3CB3"/>
    <w:rsid w:val="007B7BBA"/>
    <w:rsid w:val="007C3119"/>
    <w:rsid w:val="007C391C"/>
    <w:rsid w:val="007C601D"/>
    <w:rsid w:val="007D028F"/>
    <w:rsid w:val="007D1A11"/>
    <w:rsid w:val="007D3BEA"/>
    <w:rsid w:val="007D3C02"/>
    <w:rsid w:val="007E3A99"/>
    <w:rsid w:val="007E4301"/>
    <w:rsid w:val="007E61C1"/>
    <w:rsid w:val="007F10B9"/>
    <w:rsid w:val="007F5A10"/>
    <w:rsid w:val="00800379"/>
    <w:rsid w:val="00805D6E"/>
    <w:rsid w:val="00805F61"/>
    <w:rsid w:val="00810446"/>
    <w:rsid w:val="00816FE8"/>
    <w:rsid w:val="00822034"/>
    <w:rsid w:val="00822E78"/>
    <w:rsid w:val="00823AB8"/>
    <w:rsid w:val="008248B9"/>
    <w:rsid w:val="00825F45"/>
    <w:rsid w:val="00835698"/>
    <w:rsid w:val="00843B15"/>
    <w:rsid w:val="00846A87"/>
    <w:rsid w:val="008517D1"/>
    <w:rsid w:val="0085232A"/>
    <w:rsid w:val="0085327A"/>
    <w:rsid w:val="0085339E"/>
    <w:rsid w:val="00853552"/>
    <w:rsid w:val="00854D24"/>
    <w:rsid w:val="008559DE"/>
    <w:rsid w:val="00861767"/>
    <w:rsid w:val="008715C1"/>
    <w:rsid w:val="00873B54"/>
    <w:rsid w:val="00874CE9"/>
    <w:rsid w:val="008813E2"/>
    <w:rsid w:val="0088514A"/>
    <w:rsid w:val="00893136"/>
    <w:rsid w:val="00894412"/>
    <w:rsid w:val="00894BFF"/>
    <w:rsid w:val="00897DAA"/>
    <w:rsid w:val="008A2A22"/>
    <w:rsid w:val="008B1DF9"/>
    <w:rsid w:val="008B3727"/>
    <w:rsid w:val="008B4CB0"/>
    <w:rsid w:val="008C069A"/>
    <w:rsid w:val="008C51F8"/>
    <w:rsid w:val="008C539A"/>
    <w:rsid w:val="008C65E3"/>
    <w:rsid w:val="008C7F33"/>
    <w:rsid w:val="008D1D81"/>
    <w:rsid w:val="008D30D0"/>
    <w:rsid w:val="008D403A"/>
    <w:rsid w:val="008D5312"/>
    <w:rsid w:val="008E0771"/>
    <w:rsid w:val="008E39A7"/>
    <w:rsid w:val="008E4F30"/>
    <w:rsid w:val="008F01A8"/>
    <w:rsid w:val="008F0FA9"/>
    <w:rsid w:val="00915B4C"/>
    <w:rsid w:val="009161B5"/>
    <w:rsid w:val="00916DA2"/>
    <w:rsid w:val="0092060F"/>
    <w:rsid w:val="009223EB"/>
    <w:rsid w:val="009224CE"/>
    <w:rsid w:val="00923E50"/>
    <w:rsid w:val="00925628"/>
    <w:rsid w:val="00927CF8"/>
    <w:rsid w:val="0095678C"/>
    <w:rsid w:val="009615EC"/>
    <w:rsid w:val="00964251"/>
    <w:rsid w:val="00975590"/>
    <w:rsid w:val="00980CD6"/>
    <w:rsid w:val="009812D8"/>
    <w:rsid w:val="00984132"/>
    <w:rsid w:val="0099100B"/>
    <w:rsid w:val="009922FF"/>
    <w:rsid w:val="00994322"/>
    <w:rsid w:val="00996312"/>
    <w:rsid w:val="009963FA"/>
    <w:rsid w:val="009A286E"/>
    <w:rsid w:val="009A6C10"/>
    <w:rsid w:val="009A6E37"/>
    <w:rsid w:val="009C3601"/>
    <w:rsid w:val="009C3ED3"/>
    <w:rsid w:val="009C4063"/>
    <w:rsid w:val="009C40C8"/>
    <w:rsid w:val="009C666F"/>
    <w:rsid w:val="009D404A"/>
    <w:rsid w:val="009D5A16"/>
    <w:rsid w:val="009E1024"/>
    <w:rsid w:val="009E3334"/>
    <w:rsid w:val="009E6A3D"/>
    <w:rsid w:val="009E70CE"/>
    <w:rsid w:val="009F4620"/>
    <w:rsid w:val="00A01C74"/>
    <w:rsid w:val="00A03A8D"/>
    <w:rsid w:val="00A11B4F"/>
    <w:rsid w:val="00A2157D"/>
    <w:rsid w:val="00A262B6"/>
    <w:rsid w:val="00A32302"/>
    <w:rsid w:val="00A359BC"/>
    <w:rsid w:val="00A37083"/>
    <w:rsid w:val="00A5041C"/>
    <w:rsid w:val="00A51896"/>
    <w:rsid w:val="00A52F97"/>
    <w:rsid w:val="00A63620"/>
    <w:rsid w:val="00A669F0"/>
    <w:rsid w:val="00A73BB6"/>
    <w:rsid w:val="00A77BF7"/>
    <w:rsid w:val="00A82384"/>
    <w:rsid w:val="00A82CFC"/>
    <w:rsid w:val="00A83CF8"/>
    <w:rsid w:val="00A947BB"/>
    <w:rsid w:val="00AA1708"/>
    <w:rsid w:val="00AA3797"/>
    <w:rsid w:val="00AA403F"/>
    <w:rsid w:val="00AA5904"/>
    <w:rsid w:val="00AA5D92"/>
    <w:rsid w:val="00AC22CA"/>
    <w:rsid w:val="00AC308C"/>
    <w:rsid w:val="00AC7357"/>
    <w:rsid w:val="00AD2ED7"/>
    <w:rsid w:val="00AD41E3"/>
    <w:rsid w:val="00AD79B9"/>
    <w:rsid w:val="00AE2232"/>
    <w:rsid w:val="00AF4FDF"/>
    <w:rsid w:val="00B0079A"/>
    <w:rsid w:val="00B013BB"/>
    <w:rsid w:val="00B055BA"/>
    <w:rsid w:val="00B256AC"/>
    <w:rsid w:val="00B30E35"/>
    <w:rsid w:val="00B32FB0"/>
    <w:rsid w:val="00B4339C"/>
    <w:rsid w:val="00B44391"/>
    <w:rsid w:val="00B47D7A"/>
    <w:rsid w:val="00B66692"/>
    <w:rsid w:val="00B67CD4"/>
    <w:rsid w:val="00B76E53"/>
    <w:rsid w:val="00B76F77"/>
    <w:rsid w:val="00B80AE2"/>
    <w:rsid w:val="00B824C1"/>
    <w:rsid w:val="00B927EB"/>
    <w:rsid w:val="00B94711"/>
    <w:rsid w:val="00B974F8"/>
    <w:rsid w:val="00B97E43"/>
    <w:rsid w:val="00BA0E06"/>
    <w:rsid w:val="00BA77AC"/>
    <w:rsid w:val="00BB22E0"/>
    <w:rsid w:val="00BB2FDF"/>
    <w:rsid w:val="00BB7855"/>
    <w:rsid w:val="00BC0A84"/>
    <w:rsid w:val="00BC4066"/>
    <w:rsid w:val="00BD0F9D"/>
    <w:rsid w:val="00BD10DF"/>
    <w:rsid w:val="00BD3C24"/>
    <w:rsid w:val="00BE66B5"/>
    <w:rsid w:val="00BF169F"/>
    <w:rsid w:val="00BF20FE"/>
    <w:rsid w:val="00BF353C"/>
    <w:rsid w:val="00BF3FD0"/>
    <w:rsid w:val="00BF6284"/>
    <w:rsid w:val="00C00745"/>
    <w:rsid w:val="00C04CC7"/>
    <w:rsid w:val="00C1318F"/>
    <w:rsid w:val="00C13FA8"/>
    <w:rsid w:val="00C21983"/>
    <w:rsid w:val="00C22144"/>
    <w:rsid w:val="00C259EE"/>
    <w:rsid w:val="00C25C6F"/>
    <w:rsid w:val="00C26EB8"/>
    <w:rsid w:val="00C2753F"/>
    <w:rsid w:val="00C27616"/>
    <w:rsid w:val="00C32EAF"/>
    <w:rsid w:val="00C36765"/>
    <w:rsid w:val="00C36779"/>
    <w:rsid w:val="00C3704B"/>
    <w:rsid w:val="00C37C79"/>
    <w:rsid w:val="00C43F36"/>
    <w:rsid w:val="00C45B4B"/>
    <w:rsid w:val="00C4736B"/>
    <w:rsid w:val="00C531C8"/>
    <w:rsid w:val="00C5333C"/>
    <w:rsid w:val="00C53760"/>
    <w:rsid w:val="00C54C58"/>
    <w:rsid w:val="00C669E0"/>
    <w:rsid w:val="00C73995"/>
    <w:rsid w:val="00C9135F"/>
    <w:rsid w:val="00C9176A"/>
    <w:rsid w:val="00CA2AA4"/>
    <w:rsid w:val="00CA407F"/>
    <w:rsid w:val="00CA7B92"/>
    <w:rsid w:val="00CB3264"/>
    <w:rsid w:val="00CB5069"/>
    <w:rsid w:val="00CB6C20"/>
    <w:rsid w:val="00CC68AA"/>
    <w:rsid w:val="00CD3DB9"/>
    <w:rsid w:val="00CD4790"/>
    <w:rsid w:val="00CD6A99"/>
    <w:rsid w:val="00CE0453"/>
    <w:rsid w:val="00CE0BC1"/>
    <w:rsid w:val="00CF09F0"/>
    <w:rsid w:val="00CF155C"/>
    <w:rsid w:val="00CF2061"/>
    <w:rsid w:val="00CF4374"/>
    <w:rsid w:val="00D007E5"/>
    <w:rsid w:val="00D031D6"/>
    <w:rsid w:val="00D04ACC"/>
    <w:rsid w:val="00D129E1"/>
    <w:rsid w:val="00D1629E"/>
    <w:rsid w:val="00D168B7"/>
    <w:rsid w:val="00D21523"/>
    <w:rsid w:val="00D22514"/>
    <w:rsid w:val="00D2784B"/>
    <w:rsid w:val="00D32ECC"/>
    <w:rsid w:val="00D54CF9"/>
    <w:rsid w:val="00D57483"/>
    <w:rsid w:val="00D6496D"/>
    <w:rsid w:val="00D779EF"/>
    <w:rsid w:val="00D818BD"/>
    <w:rsid w:val="00D93119"/>
    <w:rsid w:val="00D949B9"/>
    <w:rsid w:val="00DA4B95"/>
    <w:rsid w:val="00DA4FC6"/>
    <w:rsid w:val="00DA6CB2"/>
    <w:rsid w:val="00DB437B"/>
    <w:rsid w:val="00DB500F"/>
    <w:rsid w:val="00DB5166"/>
    <w:rsid w:val="00DB5EC8"/>
    <w:rsid w:val="00DB64C1"/>
    <w:rsid w:val="00DC2879"/>
    <w:rsid w:val="00DC43BB"/>
    <w:rsid w:val="00DC47E3"/>
    <w:rsid w:val="00DC7741"/>
    <w:rsid w:val="00DD1555"/>
    <w:rsid w:val="00DD392D"/>
    <w:rsid w:val="00DD6232"/>
    <w:rsid w:val="00DD6ABC"/>
    <w:rsid w:val="00DF00DC"/>
    <w:rsid w:val="00DF452F"/>
    <w:rsid w:val="00E016E7"/>
    <w:rsid w:val="00E04DDE"/>
    <w:rsid w:val="00E05F2D"/>
    <w:rsid w:val="00E10028"/>
    <w:rsid w:val="00E11F70"/>
    <w:rsid w:val="00E17154"/>
    <w:rsid w:val="00E20708"/>
    <w:rsid w:val="00E302B5"/>
    <w:rsid w:val="00E30DF4"/>
    <w:rsid w:val="00E3472D"/>
    <w:rsid w:val="00E37FFD"/>
    <w:rsid w:val="00E4316B"/>
    <w:rsid w:val="00E434FF"/>
    <w:rsid w:val="00E43E1F"/>
    <w:rsid w:val="00E4647C"/>
    <w:rsid w:val="00E54FED"/>
    <w:rsid w:val="00E57D6B"/>
    <w:rsid w:val="00E60374"/>
    <w:rsid w:val="00E658CE"/>
    <w:rsid w:val="00E77A34"/>
    <w:rsid w:val="00E81DE6"/>
    <w:rsid w:val="00E82100"/>
    <w:rsid w:val="00E90B6F"/>
    <w:rsid w:val="00E949EC"/>
    <w:rsid w:val="00E9590F"/>
    <w:rsid w:val="00EA18B5"/>
    <w:rsid w:val="00EA381E"/>
    <w:rsid w:val="00EB3B43"/>
    <w:rsid w:val="00EB3D41"/>
    <w:rsid w:val="00EB7A0D"/>
    <w:rsid w:val="00EC453A"/>
    <w:rsid w:val="00EC575C"/>
    <w:rsid w:val="00EC6037"/>
    <w:rsid w:val="00EC6E94"/>
    <w:rsid w:val="00ED29DE"/>
    <w:rsid w:val="00EE5386"/>
    <w:rsid w:val="00EF154B"/>
    <w:rsid w:val="00EF3423"/>
    <w:rsid w:val="00F002F5"/>
    <w:rsid w:val="00F051A0"/>
    <w:rsid w:val="00F132A2"/>
    <w:rsid w:val="00F1402E"/>
    <w:rsid w:val="00F153A7"/>
    <w:rsid w:val="00F21E8E"/>
    <w:rsid w:val="00F25BF9"/>
    <w:rsid w:val="00F329FD"/>
    <w:rsid w:val="00F339CF"/>
    <w:rsid w:val="00F43226"/>
    <w:rsid w:val="00F43C62"/>
    <w:rsid w:val="00F43EB6"/>
    <w:rsid w:val="00F515D0"/>
    <w:rsid w:val="00F5169C"/>
    <w:rsid w:val="00F52391"/>
    <w:rsid w:val="00F5465D"/>
    <w:rsid w:val="00F5772A"/>
    <w:rsid w:val="00F62223"/>
    <w:rsid w:val="00F6358D"/>
    <w:rsid w:val="00F63D59"/>
    <w:rsid w:val="00F6558A"/>
    <w:rsid w:val="00F76956"/>
    <w:rsid w:val="00F80BBB"/>
    <w:rsid w:val="00F81187"/>
    <w:rsid w:val="00F94833"/>
    <w:rsid w:val="00F94E2F"/>
    <w:rsid w:val="00F96476"/>
    <w:rsid w:val="00F97549"/>
    <w:rsid w:val="00FA00CE"/>
    <w:rsid w:val="00FA44F2"/>
    <w:rsid w:val="00FB265E"/>
    <w:rsid w:val="00FB301C"/>
    <w:rsid w:val="00FB79C0"/>
    <w:rsid w:val="00FC3FC4"/>
    <w:rsid w:val="00FC422B"/>
    <w:rsid w:val="00FC4626"/>
    <w:rsid w:val="00FD14FB"/>
    <w:rsid w:val="00FD65DF"/>
    <w:rsid w:val="00FD7905"/>
    <w:rsid w:val="00FE16D1"/>
    <w:rsid w:val="00FF0929"/>
    <w:rsid w:val="00FF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4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3A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153A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0</Characters>
  <Application>Microsoft Macintosh Word</Application>
  <DocSecurity>0</DocSecurity>
  <Lines>6</Lines>
  <Paragraphs>1</Paragraphs>
  <ScaleCrop>false</ScaleCrop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1-01-15T07:48:00Z</dcterms:created>
  <dcterms:modified xsi:type="dcterms:W3CDTF">2021-12-04T14:40:00Z</dcterms:modified>
</cp:coreProperties>
</file>